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7B47A" w14:textId="4EC1884B" w:rsidR="001D4B2E" w:rsidRPr="0026706C" w:rsidRDefault="001D4B2E" w:rsidP="001D4B2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material. </w:t>
      </w:r>
      <w:r w:rsidRPr="00CD3A7F">
        <w:rPr>
          <w:rFonts w:ascii="Times New Roman" w:hAnsi="Times New Roman" w:cs="Times New Roman"/>
        </w:rPr>
        <w:t xml:space="preserve">List of chironomid taxa collected from studied lakes in the Maramures Mts. and </w:t>
      </w:r>
      <w:r>
        <w:rPr>
          <w:rFonts w:ascii="Times New Roman" w:hAnsi="Times New Roman" w:cs="Times New Roman"/>
        </w:rPr>
        <w:t xml:space="preserve">the </w:t>
      </w:r>
      <w:r w:rsidRPr="00CD3A7F">
        <w:rPr>
          <w:rFonts w:ascii="Times New Roman" w:hAnsi="Times New Roman" w:cs="Times New Roman"/>
        </w:rPr>
        <w:t xml:space="preserve">Rodna Mts. Sampling site codes refer to codes in Tab. 1; numbers refer to number of chironomid pupal exuviae collected; </w:t>
      </w:r>
      <w:r w:rsidRPr="001D4B2E">
        <w:rPr>
          <w:rFonts w:ascii="Times New Roman" w:hAnsi="Times New Roman" w:cs="Times New Roman"/>
          <w:b/>
          <w:bCs/>
        </w:rPr>
        <w:t>P</w:t>
      </w:r>
      <w:r w:rsidRPr="00CD3A7F">
        <w:rPr>
          <w:rFonts w:ascii="Times New Roman" w:hAnsi="Times New Roman" w:cs="Times New Roman"/>
        </w:rPr>
        <w:t xml:space="preserve"> – pupa, </w:t>
      </w:r>
      <w:r w:rsidRPr="001D4B2E">
        <w:rPr>
          <w:rFonts w:ascii="Times New Roman" w:hAnsi="Times New Roman" w:cs="Times New Roman"/>
          <w:b/>
          <w:bCs/>
        </w:rPr>
        <w:t>M</w:t>
      </w:r>
      <w:r w:rsidRPr="00CD3A7F">
        <w:rPr>
          <w:rFonts w:ascii="Times New Roman" w:hAnsi="Times New Roman" w:cs="Times New Roman"/>
        </w:rPr>
        <w:t xml:space="preserve"> – male, </w:t>
      </w:r>
      <w:r w:rsidRPr="001D4B2E">
        <w:rPr>
          <w:rFonts w:ascii="Times New Roman" w:hAnsi="Times New Roman" w:cs="Times New Roman"/>
          <w:b/>
          <w:bCs/>
        </w:rPr>
        <w:t>F</w:t>
      </w:r>
      <w:r w:rsidRPr="00CD3A7F">
        <w:rPr>
          <w:rFonts w:ascii="Times New Roman" w:hAnsi="Times New Roman" w:cs="Times New Roman"/>
        </w:rPr>
        <w:t xml:space="preserve"> – female (in case of adult specimens), </w:t>
      </w:r>
      <w:r w:rsidRPr="001D4B2E">
        <w:rPr>
          <w:rFonts w:ascii="Times New Roman" w:hAnsi="Times New Roman" w:cs="Times New Roman"/>
          <w:b/>
          <w:bCs/>
        </w:rPr>
        <w:t>PhM</w:t>
      </w:r>
      <w:r w:rsidRPr="00CD3A7F">
        <w:rPr>
          <w:rFonts w:ascii="Times New Roman" w:hAnsi="Times New Roman" w:cs="Times New Roman"/>
        </w:rPr>
        <w:t xml:space="preserve"> – pharate adult male, </w:t>
      </w:r>
      <w:r w:rsidRPr="001D4B2E">
        <w:rPr>
          <w:rFonts w:ascii="Times New Roman" w:hAnsi="Times New Roman" w:cs="Times New Roman"/>
          <w:b/>
          <w:bCs/>
        </w:rPr>
        <w:t>PhF</w:t>
      </w:r>
      <w:r w:rsidRPr="00CD3A7F">
        <w:rPr>
          <w:rFonts w:ascii="Times New Roman" w:hAnsi="Times New Roman" w:cs="Times New Roman"/>
        </w:rPr>
        <w:t xml:space="preserve"> – pharate adult female, * – first record of species </w:t>
      </w:r>
      <w:r w:rsidR="00F00F28">
        <w:rPr>
          <w:rFonts w:ascii="Times New Roman" w:hAnsi="Times New Roman" w:cs="Times New Roman"/>
        </w:rPr>
        <w:t>for</w:t>
      </w:r>
      <w:r w:rsidRPr="00CD3A7F">
        <w:rPr>
          <w:rFonts w:ascii="Times New Roman" w:hAnsi="Times New Roman" w:cs="Times New Roman"/>
        </w:rPr>
        <w:t xml:space="preserve"> Romania.</w:t>
      </w:r>
    </w:p>
    <w:p w14:paraId="1D82D021" w14:textId="77777777" w:rsidR="005A6B34" w:rsidRDefault="005A6B34"/>
    <w:tbl>
      <w:tblPr>
        <w:tblW w:w="1527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68"/>
        <w:gridCol w:w="662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5A6B34" w:rsidRPr="00E03C0D" w14:paraId="5FE4EC18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685F45A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FBDA9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M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FEA28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M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EAE320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M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C1B1E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M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D2945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922BC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A5EDB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9CB5C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F713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A4849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7E8A6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8FDE6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5387D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8FBB1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0A50B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5C7DFE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R12</w:t>
            </w:r>
          </w:p>
        </w:tc>
      </w:tr>
      <w:tr w:rsidR="005A6B34" w:rsidRPr="00E03C0D" w14:paraId="1B0F5282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C422C62" w14:textId="47474FBA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Tanypodina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AD995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E1AF6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12A66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85DEA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BACF4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AFD7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DBCC5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3B4C4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E8E58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BA415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6868A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8409F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800C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71F8B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5EADF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43B1F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6A64A8D4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5DD0FC8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r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Holotany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ore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Meigen, 1804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B33B3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F41C8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F735A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D1C3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3963B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9B389E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BE004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1DF88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D3AD6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B127C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4F0C4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97C31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24DA9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E3CA3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D2B8F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0DB85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06B2859F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2ADD011" w14:textId="37E2A97C" w:rsidR="005A6B34" w:rsidRPr="00E03C0D" w:rsidRDefault="003D5FBC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rocladi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Holotanyp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sagittali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Kieffer, 1909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13EA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08BDB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61E56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1, 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AA597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5, 2P, 1Ph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36004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B6189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D9F61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C230F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DD231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97D50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D4B68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6A2C7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395EA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F1CD3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5AA3E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4F992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60923121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9BCD731" w14:textId="6BEC1CB1" w:rsidR="005A6B34" w:rsidRPr="00E03C0D" w:rsidRDefault="003D5FBC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rocladi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Holotanyp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simplicistil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Freeman, 194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982F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68934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E7B9F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D59C5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DB48D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8713E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13B26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AEF9D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B2CB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Ph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2947A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AF98E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88D23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F495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1AA78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98D2D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DC2C0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17E28E74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373B380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r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Holotany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) Pe3 Langton 199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BA20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83506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B05FE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05CDF2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E92BF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486C1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675B2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2125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AACDE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AA8A9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936A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6F00B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7BAFA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0F13A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70DF8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3C284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9</w:t>
            </w:r>
          </w:p>
        </w:tc>
      </w:tr>
      <w:tr w:rsidR="005A6B34" w:rsidRPr="00E03C0D" w14:paraId="58D2F163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97FBD5F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acropelopi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nebulos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Meigen, 1804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90DF6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D7FA0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9F45B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5435F2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A5CF1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070F4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E21A2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11C0E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213D7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41261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5F7BC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1B598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4675A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1C377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88F27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CA094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79998973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F8341D3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onopelopi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tenuicalcar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Kieffer, 191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8113D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E3174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01593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C8329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4A0A9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85627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1ED1E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6896D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6F87D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BB968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8B8FB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14456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B8556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B1B62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A5A63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E5B69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5, 4P</w:t>
            </w:r>
          </w:p>
        </w:tc>
      </w:tr>
      <w:tr w:rsidR="005A6B34" w:rsidRPr="00E03C0D" w14:paraId="4691450E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23B0A80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Zavrelimyi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unctatissim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Goetghebuer, 1934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0E7E9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1AE8C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61F62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2E50A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D7E50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798A9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C6AF4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3F0A4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7993A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22CD1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23514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F32EF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5ECAA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9200D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5367E7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9F41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25C0A264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E131648" w14:textId="15CA7926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Diamesina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4AAD1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DEF22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FD38E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7CFB9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CCAB7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DBE03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36210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9D210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0887B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4C767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688E8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31148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ED7B6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A4CC2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38DFE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F2F57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04CBAD08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A2291F8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Diames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Pe 5? Langton 199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46C76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5CEBB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CB02B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34652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1A2D6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4C181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44FE2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D5EE5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2440F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DE002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B8B4A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F6640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68046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7EF06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D8EC8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F75D8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4B12EF21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4B9CD19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seudodiames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seudodiames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nivos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Goetghebuer, 192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FDEC9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6ADCC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A5DDA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33F03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93EE9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35B51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70BB5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D1161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48228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61702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189A9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EEF6C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7D45E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EF3EB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464BE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DB7B3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7F913CE9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06CB263" w14:textId="0DE681BB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Prodiamesina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5043AE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55BAC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EBBAA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64D91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E8E5D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C6B34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D7EDB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C7D0F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A93A4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2D6A6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576BC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CF596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A5E4F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4EA1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99017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DAA24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234D36E4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1DAA7CA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rodiames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olivace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Meigen, 181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63AEA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2FEDF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C947D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D6E46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04BAE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82087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8B254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2103A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96241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F35AF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F4F8E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FD09C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6D3E6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FF11B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566FD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0D825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016575ED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43F9E05" w14:textId="139673D6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Orthocladiina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9E13C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6ADEE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F6947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A9A04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77570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51A19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B0409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A9F56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3884D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4D728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2F0B3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CD3D7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BB6AA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F6C91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8D5FB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9E63B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54E6E210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C69A8EA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Brilli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bifid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(Kieffer, 1909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81EC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4B97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05704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B13DB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9A75B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A2E9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E70B5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AB9E4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E45CD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CB7E4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B8242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5025D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C886F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EF889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585CF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F3C55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013DD143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87B6DE2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Bryophaen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sp./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Gymnometriocne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sp.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334A6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BAEA7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C20AB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20B68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07933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A88A7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D465F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59CA0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A7E84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85AF3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9F0A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53418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05360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F6728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95540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C665D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3451B51B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B9196E3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orynoneur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eleripe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Winnertz, 185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56480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14FC8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284FF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905B7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10FE8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0254C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7AD27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E93BA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A3663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961EC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28AD3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89CB6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4E1A7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5B445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58AA8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929B0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709CC7B1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D9D9FAE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orynoneura celtic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Edwards, 19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03AC0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EA7B6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8C09F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67E8E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5ED66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53601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9A41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C327B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D6DB6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AB4B3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72611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047C5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22D1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BF6E5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F89B8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7466E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574EE0EB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9A5C357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orynoneura lobat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Edwards, 192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43CC2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FADA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9FB8B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7E9F7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B9A29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9EE0A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1C6AD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3A7DB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F67CC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1D8BD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8AEE7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EAC42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753C6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9C1D7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22CE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5E72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8, 1M</w:t>
            </w:r>
          </w:p>
        </w:tc>
      </w:tr>
      <w:tr w:rsidR="005A6B34" w:rsidRPr="00E03C0D" w14:paraId="3C964E7E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8177689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ricoto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ricoto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cf.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albiforcep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Kieffer, 1916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2B0D1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A2AC8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C0E00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6030F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43FA5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E8417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25166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D843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9341A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4B157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832F9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C6EC3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609A6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11140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3A0E8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4B736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508AA877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D4E1428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ricoto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ricoto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urt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Hirvenoja, 197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68414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9E5A6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FFE28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A3756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DC722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14D5D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5C09A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EBD54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624E8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6A5D7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8F82D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9AE37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1648D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F63C4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740CA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16ECE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3D8CDF4D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26DBB90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ricoto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Is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sylvestri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Fabricius, 1794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C1777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10659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166AE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11304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75413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53FB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D4F4A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BA8D3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C7B1E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008C4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11B9A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0C61A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0A6A8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A4AAD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3B852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6FEAB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510BC412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05F5EDE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ricoto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Is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trifasciat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Meigen, 1810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C7646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63C9F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48D17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97B06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57E6F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437EE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670A4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011FE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31B4E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F6403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0B25B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B3019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50364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3FEFE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E3592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DFAD6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510CB2E5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B6DD236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Eukiefferiell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oerulescen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Kieffer, 19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263C2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DDA80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8355C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7D9EB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3E7E8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89467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61A82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7C1D2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785F1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E4554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A8B53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3E291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FBB7D9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CF18E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FBFF9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89D06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2EC6B4CD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F37CCDC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Eukiefferiell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cf.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dittmari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Lehman, 197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BB13A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5EEA22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ECF5E8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6A28E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AFE0C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505C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FBC15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3566A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AFB6A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00434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20A26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030D1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E1992E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26860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EF1BFD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5AA05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376C1E45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812EBF9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Heterotriss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arcid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Walker, 1856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F37E9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4BECC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C74F2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357D1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0CABF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2E80B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0DDA9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874CA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93E02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0A46C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4B073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6042D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F0E9A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3F8FD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4, 3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7D25F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, 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260A7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462B5DFB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9D208F8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Krenosmitti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amptophlep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Edwards, 1929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AEEC0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A0E15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F2A86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33DF7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10ED3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68282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DA02B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9A7F61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98734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8B10C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0FA60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60CDB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C1567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1E599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609BB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42F12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431889B3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8C15229" w14:textId="42D345A2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Limnophye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cf.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asquamat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Andersen, 193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B79988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4, 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DE592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0DFCD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AA74C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4E62D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3196B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6F931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6AC49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0438D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M?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051FC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A07A9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3, 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8CE62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C6534A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A22BD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786E8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36383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3B101A72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F677670" w14:textId="686F76E0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Limnophye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cf.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gelasin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Saether 199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377B6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87158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51014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ABE88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0438B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FFBA3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988B3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2129F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5323D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93FEA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9C071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C88AF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890E5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F8C25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43E15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29864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165B2C71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3D34F0B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lastRenderedPageBreak/>
              <w:t>Orth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esorth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frigid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Zetterstedt, 183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8C4BB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41628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6EA87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41D72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E747D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BC9D3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E7F5B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CB145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D784A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07CB1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07DAF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68483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A743F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E645D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1272B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C8C5D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6A072E67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C4A246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sectr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Allopsectroclad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obv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Walker, 1856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922C4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B85E6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0A766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6C1C5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88ED4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04BB2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8C9DA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88415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40941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7EAB4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7E542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6E67C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91204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911B5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D2AB9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0EFCD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2CDB5749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08C253F" w14:textId="3410A229" w:rsidR="005A6B34" w:rsidRPr="00E03C0D" w:rsidRDefault="003D5FBC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sectrocladi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Allopsectrocladi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latyp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Edwards, 1929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7DB71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0E5684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DD9EB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01DC9B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64, 1 Ph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D11E8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8D8E0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8F03C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90C39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0AC003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9257E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437C8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60E378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758EC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F487B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06921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1FD28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</w:tr>
      <w:tr w:rsidR="005A6B34" w:rsidRPr="00E03C0D" w14:paraId="2B68512A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5B05CBD" w14:textId="47476EAB" w:rsidR="005A6B34" w:rsidRPr="00E03C0D" w:rsidRDefault="003D5FBC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sectrocladi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sectrocladi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oligoset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Wuelker, 195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E2BAF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2B7CC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5DEEF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A4BD4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FD9D2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8233D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0B76B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D5A8B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B544E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21FB8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BB7C8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A5250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89742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3A347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FB296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6F71A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59</w:t>
            </w:r>
          </w:p>
        </w:tc>
      </w:tr>
      <w:tr w:rsidR="005A6B34" w:rsidRPr="00E03C0D" w14:paraId="525C69DD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BFE79E5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Rheocricoto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Rheocricotop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effus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Walker, 1856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97300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1A590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D55AC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0733F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62729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D3B49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C50B7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555D4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E9059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899CE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53F77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48A17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68009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EA917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DA82E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DDA70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2E02F2B2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E562C56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Thienemanniell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Pe1 Langton 199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EFB78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5FCF0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95AFA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80ACC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70311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183C6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D2680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EEA7B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A608E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AF661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EC962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489A6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5730A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F2B0C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7516B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F5427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6012C70A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256411" w14:textId="450BC12F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Chironominae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7CAC0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DF754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A4347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7D67C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0275F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743B3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1015C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1F5B4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FD047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A1FF8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D3FEB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E04A5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90AF9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AC1DE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04D5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7315A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7F58D9BE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B6AB1E2" w14:textId="76586069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) cf. aberratus Keyl, 196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37107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800F4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D80E4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A7DB9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A0BD2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852D9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333BC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88D1B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E1B7C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5397B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F04C8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B5ADD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DAEB3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7F971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D3567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A8232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35F99429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EA63AAC" w14:textId="030C1034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cf.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holomela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Keyl, 196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259AA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AA94B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17219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708F2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3070D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66696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E6B18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35F78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654A8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E8490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4739D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819C2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4F875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07D6E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CCC5B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C90CB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0691D585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42B5ADE7" w14:textId="383BA151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cf.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longistyl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Goetghebuer, 192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DD5BE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1C40E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F1D0E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E80D9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3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5EA51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EF21A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EB623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2350D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E1FE5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E5F63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245E5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4370A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4613C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71BA6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088D4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1FEB4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68D07713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3B8F0D0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Lobo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) Pe2 Langton 199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FB167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99578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BEB0E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955AD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CBE56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2C190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C7EF8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3C5E9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0687B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5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90AFA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33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AE5F8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94503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D5CCA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18325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5075D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C4CBF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3B75FEA1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074F948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Lobo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dorsali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Meigen, 181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8C0FC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46303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B48F8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F367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ADBD57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9A379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53562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1CD5C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423BA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9F7B2B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7 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E8FD4A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DE9B2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F425A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56424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387A6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BB88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590DC47E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8B6346A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hironom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) sp.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059CC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5B4E3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D44D0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9ADB9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E7A4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A437E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00F98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715F6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659E1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6F215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5DDA0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82CBF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D8634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6587B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15470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53707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6EC96060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037F204" w14:textId="100E2F54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Cladopelm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goetghebueri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Spies et Saether, 2004)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4C279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96D4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68A69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CCCBC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B3272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F0E48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97C943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4FF00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B73C5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92B79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9ACBF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908D7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8FDEE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681BF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06965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C29B3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sk-SK"/>
                <w14:ligatures w14:val="none"/>
              </w:rPr>
              <w:t>7</w:t>
            </w:r>
          </w:p>
        </w:tc>
      </w:tr>
      <w:tr w:rsidR="005A6B34" w:rsidRPr="00E03C0D" w14:paraId="1292EC48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E832315" w14:textId="54423E4D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olypedilum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</w:t>
            </w:r>
            <w:r w:rsidR="00440129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entapedilum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) cf.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uncinatum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Goetghebuer, 1921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E5BF2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E35C4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57646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B3E37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2A257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EC533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426BE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31886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94AC64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A6BE4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DFAF0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4B2AB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B3642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16480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D5BA7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95F281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6CE01A6D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97F306B" w14:textId="7175FCC9" w:rsidR="005A6B34" w:rsidRPr="00E03C0D" w:rsidRDefault="003D5FBC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Synendotendipe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lepid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Meigen, 1830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713D6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4E868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8B62D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5B0F9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B71227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44F61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A0D02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5E4A4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534A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4M, 1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4515A6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068BF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338AE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65489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9DB91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D2638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40E00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79B50282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6C62C15B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Synendotendipe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sp.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A0A05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3413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CD0A2E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07486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72276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5EA84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69BFE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F39ED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207D9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4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7FAC2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8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FB3B6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22372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EAACC7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73412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97776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ECC2BB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1</w:t>
            </w:r>
          </w:p>
        </w:tc>
      </w:tr>
      <w:tr w:rsidR="005A6B34" w:rsidRPr="00E03C0D" w14:paraId="18E67DC6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02E33EE" w14:textId="13F767AB" w:rsidR="005A6B34" w:rsidRPr="00E03C0D" w:rsidRDefault="003D5FBC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icropsectra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bodanica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Reiss, 196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8B114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23504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CC5CB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0E6C1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54A4D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45803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546DD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076D6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FC27F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96D12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1E2A08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345ED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2630C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2966E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5CAED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AD280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68B1B2AD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5D73E2DB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icropsectr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junci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Meigen, 1818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D2C1C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61B1E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F3FD3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45BCD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6B1F4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9B10E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BE527C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346C7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31E34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BE8F0A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265636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A24DF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94D7E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4, 2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2B084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E9DD2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D59B4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7CA05817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4207B2E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icropsectra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lindrothi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Goetghebuer, 193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224F8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50DFC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4, 1PhF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A4CB8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1FC5E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F888B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A26F4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93247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EA11B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B66D5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8CECE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5686AE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1D8E5E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8F7755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5CDEC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DB21C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ACA77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3FC4ABFC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2E60537B" w14:textId="56C95873" w:rsidR="005A6B34" w:rsidRPr="00E03C0D" w:rsidRDefault="003D5FBC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icropsectra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notescen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Walker, 1856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6F698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3043B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A1F3D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1408F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A9F79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8BB38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73BFF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98A38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C727D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51731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B86A4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D31A5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8A6339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15828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6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3DD6C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22, 1M?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665B2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0D801C86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706A5D4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Paratanytars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austriac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Kieffer, 1924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514BA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460C9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5DD45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A9205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4AB61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38A6A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5E897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CCCA5E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5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05323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640A4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EBE6C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901C3D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C34E5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6A08E9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8BC2F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C2BAA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14757E44" w14:textId="77777777" w:rsidTr="00CD3A7F">
        <w:trPr>
          <w:trHeight w:val="285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06D2F176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Tanytars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bathophil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Kieffer 191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585F8D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A8E43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D47F91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2B721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C3F57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AD3A8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EAB853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5227AF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7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D3B2A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79FD4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CF728C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0E3F77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60, 2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9876C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118A2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3ED0C0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F31B9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7C4D3347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7A79C274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Tanytars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gregari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Kieffer, 190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25CE7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6F25B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06BFE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FE279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4197AF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84, 2Ph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64E78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712B61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DFF22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59E11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01D132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74E3A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4DB29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C9248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8BD29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1AF2D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E362A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1FD729C9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38B51FFB" w14:textId="604680A9" w:rsidR="005A6B34" w:rsidRPr="00E03C0D" w:rsidRDefault="003D5FBC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*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Tanytarsu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</w:t>
            </w:r>
            <w:r w:rsidR="005A6B34"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miriforceps</w:t>
            </w:r>
            <w:r w:rsidR="005A6B34"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Kieffer, 1921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98BD5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A3C42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A93CC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8D56A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419BD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04147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10, 1PhM, 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9119A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91028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13, 1M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81A514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ADDE8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3E95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4FCC22D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B224C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396D0A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18D972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5AC8D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  <w:tr w:rsidR="005A6B34" w:rsidRPr="00E03C0D" w14:paraId="5BDC1B48" w14:textId="77777777" w:rsidTr="00CD3A7F">
        <w:trPr>
          <w:trHeight w:val="240"/>
        </w:trPr>
        <w:tc>
          <w:tcPr>
            <w:tcW w:w="4395" w:type="dxa"/>
            <w:shd w:val="clear" w:color="auto" w:fill="auto"/>
            <w:noWrap/>
            <w:vAlign w:val="center"/>
            <w:hideMark/>
          </w:tcPr>
          <w:p w14:paraId="1C6AC37C" w14:textId="77777777" w:rsidR="005A6B34" w:rsidRPr="00E03C0D" w:rsidRDefault="005A6B34" w:rsidP="000B587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Tanytarsu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Pe 4c Langton 1991/ </w:t>
            </w:r>
            <w:r w:rsidRPr="00E03C0D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sk-SK"/>
                <w14:ligatures w14:val="none"/>
              </w:rPr>
              <w:t>debilis</w:t>
            </w: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 xml:space="preserve"> (Meigen, 1830)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6DA401E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DA911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4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FD2987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  <w:r w:rsidRPr="00E03C0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  <w:t>7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2ED16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24EA9C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493C83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A33F44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BEC6BB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DAC22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576AA6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6A32E4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336109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1E9128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B35AD1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DAFA8A5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E57590" w14:textId="77777777" w:rsidR="005A6B34" w:rsidRPr="00E03C0D" w:rsidRDefault="005A6B34" w:rsidP="000B58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sk-SK"/>
                <w14:ligatures w14:val="none"/>
              </w:rPr>
            </w:pPr>
          </w:p>
        </w:tc>
      </w:tr>
    </w:tbl>
    <w:p w14:paraId="00E00A29" w14:textId="77777777" w:rsidR="005A6B34" w:rsidRDefault="005A6B34"/>
    <w:p w14:paraId="4BEB4D90" w14:textId="77777777" w:rsidR="005A6B34" w:rsidRDefault="005A6B34"/>
    <w:sectPr w:rsidR="005A6B34" w:rsidSect="005A6B3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6B34"/>
    <w:rsid w:val="001D4B2E"/>
    <w:rsid w:val="00220042"/>
    <w:rsid w:val="00242B96"/>
    <w:rsid w:val="00252F5A"/>
    <w:rsid w:val="003D5FBC"/>
    <w:rsid w:val="00440129"/>
    <w:rsid w:val="005A6B34"/>
    <w:rsid w:val="005E007E"/>
    <w:rsid w:val="00836097"/>
    <w:rsid w:val="009872CA"/>
    <w:rsid w:val="00CD3A7F"/>
    <w:rsid w:val="00F00F28"/>
    <w:rsid w:val="00F7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0A8572"/>
  <w15:chartTrackingRefBased/>
  <w15:docId w15:val="{82A68338-CEEB-40F0-8640-42C6B0A7A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5A6B34"/>
    <w:rPr>
      <w:noProof/>
    </w:rPr>
  </w:style>
  <w:style w:type="paragraph" w:styleId="Nadpis1">
    <w:name w:val="heading 1"/>
    <w:basedOn w:val="Normlny"/>
    <w:next w:val="Normlny"/>
    <w:link w:val="Nadpis1Char"/>
    <w:uiPriority w:val="9"/>
    <w:qFormat/>
    <w:rsid w:val="005A6B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5A6B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5A6B34"/>
    <w:pPr>
      <w:keepNext/>
      <w:keepLines/>
      <w:spacing w:before="160" w:after="80"/>
      <w:outlineLvl w:val="2"/>
    </w:pPr>
    <w:rPr>
      <w:rFonts w:eastAsiaTheme="majorEastAsia" w:cstheme="majorBidi"/>
      <w:noProof w:val="0"/>
      <w:color w:val="2F5496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5A6B34"/>
    <w:pPr>
      <w:keepNext/>
      <w:keepLines/>
      <w:spacing w:before="80" w:after="40"/>
      <w:outlineLvl w:val="3"/>
    </w:pPr>
    <w:rPr>
      <w:rFonts w:eastAsiaTheme="majorEastAsia" w:cstheme="majorBidi"/>
      <w:i/>
      <w:iCs/>
      <w:noProof w:val="0"/>
      <w:color w:val="2F5496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5A6B34"/>
    <w:pPr>
      <w:keepNext/>
      <w:keepLines/>
      <w:spacing w:before="80" w:after="40"/>
      <w:outlineLvl w:val="4"/>
    </w:pPr>
    <w:rPr>
      <w:rFonts w:eastAsiaTheme="majorEastAsia" w:cstheme="majorBidi"/>
      <w:noProof w:val="0"/>
      <w:color w:val="2F5496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5A6B34"/>
    <w:pPr>
      <w:keepNext/>
      <w:keepLines/>
      <w:spacing w:before="40" w:after="0"/>
      <w:outlineLvl w:val="5"/>
    </w:pPr>
    <w:rPr>
      <w:rFonts w:eastAsiaTheme="majorEastAsia" w:cstheme="majorBidi"/>
      <w:i/>
      <w:iCs/>
      <w:noProof w:val="0"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5A6B34"/>
    <w:pPr>
      <w:keepNext/>
      <w:keepLines/>
      <w:spacing w:before="40" w:after="0"/>
      <w:outlineLvl w:val="6"/>
    </w:pPr>
    <w:rPr>
      <w:rFonts w:eastAsiaTheme="majorEastAsia" w:cstheme="majorBidi"/>
      <w:noProof w:val="0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5A6B34"/>
    <w:pPr>
      <w:keepNext/>
      <w:keepLines/>
      <w:spacing w:after="0"/>
      <w:outlineLvl w:val="7"/>
    </w:pPr>
    <w:rPr>
      <w:rFonts w:eastAsiaTheme="majorEastAsia" w:cstheme="majorBidi"/>
      <w:i/>
      <w:iCs/>
      <w:noProof w:val="0"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5A6B34"/>
    <w:pPr>
      <w:keepNext/>
      <w:keepLines/>
      <w:spacing w:after="0"/>
      <w:outlineLvl w:val="8"/>
    </w:pPr>
    <w:rPr>
      <w:rFonts w:eastAsiaTheme="majorEastAsia" w:cstheme="majorBidi"/>
      <w:noProof w:val="0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5A6B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5A6B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5A6B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5A6B34"/>
    <w:rPr>
      <w:rFonts w:eastAsiaTheme="majorEastAsia" w:cstheme="majorBidi"/>
      <w:i/>
      <w:iCs/>
      <w:color w:val="2F5496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5A6B34"/>
    <w:rPr>
      <w:rFonts w:eastAsiaTheme="majorEastAsia" w:cstheme="majorBidi"/>
      <w:color w:val="2F5496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5A6B34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5A6B34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5A6B34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5A6B34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5A6B34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5A6B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5A6B34"/>
    <w:pPr>
      <w:numPr>
        <w:ilvl w:val="1"/>
      </w:numPr>
    </w:pPr>
    <w:rPr>
      <w:rFonts w:eastAsiaTheme="majorEastAsia" w:cstheme="majorBidi"/>
      <w:noProof w:val="0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5A6B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5A6B34"/>
    <w:pPr>
      <w:spacing w:before="160"/>
      <w:jc w:val="center"/>
    </w:pPr>
    <w:rPr>
      <w:i/>
      <w:iCs/>
      <w:noProof w:val="0"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5A6B34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5A6B34"/>
    <w:pPr>
      <w:ind w:left="720"/>
      <w:contextualSpacing/>
    </w:pPr>
    <w:rPr>
      <w:noProof w:val="0"/>
    </w:rPr>
  </w:style>
  <w:style w:type="character" w:styleId="Intenzvnezvraznenie">
    <w:name w:val="Intense Emphasis"/>
    <w:basedOn w:val="Predvolenpsmoodseku"/>
    <w:uiPriority w:val="21"/>
    <w:qFormat/>
    <w:rsid w:val="005A6B34"/>
    <w:rPr>
      <w:i/>
      <w:iCs/>
      <w:color w:val="2F5496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5A6B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noProof w:val="0"/>
      <w:color w:val="2F5496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5A6B34"/>
    <w:rPr>
      <w:i/>
      <w:iCs/>
      <w:color w:val="2F5496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5A6B34"/>
    <w:rPr>
      <w:b/>
      <w:bCs/>
      <w:smallCaps/>
      <w:color w:val="2F5496" w:themeColor="accent1" w:themeShade="BF"/>
      <w:spacing w:val="5"/>
    </w:rPr>
  </w:style>
  <w:style w:type="character" w:styleId="Odkaznakomentr">
    <w:name w:val="annotation reference"/>
    <w:basedOn w:val="Predvolenpsmoodseku"/>
    <w:uiPriority w:val="99"/>
    <w:semiHidden/>
    <w:unhideWhenUsed/>
    <w:rsid w:val="00CD3A7F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unhideWhenUsed/>
    <w:rsid w:val="00CD3A7F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CD3A7F"/>
    <w:rPr>
      <w:noProof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CD3A7F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CD3A7F"/>
    <w:rPr>
      <w:b/>
      <w:bCs/>
      <w:noProof/>
      <w:sz w:val="20"/>
      <w:szCs w:val="20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3D5F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3D5FBC"/>
    <w:rPr>
      <w:rFonts w:ascii="Segoe UI" w:hAnsi="Segoe UI" w:cs="Segoe U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n Novikmec</dc:creator>
  <cp:keywords/>
  <dc:description/>
  <cp:lastModifiedBy>Hamerlík</cp:lastModifiedBy>
  <cp:revision>3</cp:revision>
  <dcterms:created xsi:type="dcterms:W3CDTF">2025-01-29T20:58:00Z</dcterms:created>
  <dcterms:modified xsi:type="dcterms:W3CDTF">2025-01-29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3b7b65-c727-44df-99e1-889d83928c8d</vt:lpwstr>
  </property>
</Properties>
</file>